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One-way ANOVA: T2M2Value versus Template2 Manual 2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</w:t>
      </w:r>
      <w:r w:rsidR="0095096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</w:t>
      </w:r>
      <w:proofErr w:type="gramStart"/>
      <w:r>
        <w:rPr>
          <w:rFonts w:ascii="Courier New" w:hAnsi="Courier New" w:cs="Courier New"/>
          <w:sz w:val="18"/>
          <w:szCs w:val="18"/>
        </w:rPr>
        <w:t>3  0.479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5974     3.57    0.017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4.835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4477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5.3146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11594  9.02</w:t>
      </w:r>
      <w:proofErr w:type="gramEnd"/>
      <w:r>
        <w:rPr>
          <w:rFonts w:ascii="Courier New" w:hAnsi="Courier New" w:cs="Courier New"/>
          <w:sz w:val="18"/>
          <w:szCs w:val="18"/>
        </w:rPr>
        <w:t>%      6.49%       2.15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962  (0.4398, 0.598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82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200  (0.4034, 0.5619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74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562  (0.2948, 0.453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712  0.1630  (0.2919, 0.450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11594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82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74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712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2M2Value vs Template2 Manual 2 </w:t>
      </w:r>
    </w:p>
    <w:p w:rsidR="0095096A" w:rsidRDefault="0095096A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2M1Value versus Template2 Manual </w:t>
      </w:r>
      <w:r w:rsidR="0095096A">
        <w:rPr>
          <w:rFonts w:ascii="Segoe UI" w:hAnsi="Segoe UI" w:cs="Segoe UI"/>
          <w:b/>
          <w:bCs/>
          <w:sz w:val="24"/>
          <w:szCs w:val="24"/>
        </w:rPr>
        <w:t>1</w:t>
      </w:r>
      <w:r>
        <w:rPr>
          <w:rFonts w:ascii="Segoe UI" w:hAnsi="Segoe UI" w:cs="Segoe UI"/>
          <w:b/>
          <w:bCs/>
          <w:sz w:val="24"/>
          <w:szCs w:val="24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</w:t>
      </w:r>
      <w:r w:rsidR="0095096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3   </w:t>
      </w:r>
      <w:proofErr w:type="gramStart"/>
      <w:r>
        <w:rPr>
          <w:rFonts w:ascii="Courier New" w:hAnsi="Courier New" w:cs="Courier New"/>
          <w:sz w:val="18"/>
          <w:szCs w:val="18"/>
        </w:rPr>
        <w:t>2.066  0.6887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14.24    0.000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108   </w:t>
      </w:r>
      <w:proofErr w:type="gramStart"/>
      <w:r>
        <w:rPr>
          <w:rFonts w:ascii="Courier New" w:hAnsi="Courier New" w:cs="Courier New"/>
          <w:sz w:val="18"/>
          <w:szCs w:val="18"/>
        </w:rPr>
        <w:t>5.223  0.04836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         111   7.290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19917  28.35</w:t>
      </w:r>
      <w:proofErr w:type="gramEnd"/>
      <w:r>
        <w:rPr>
          <w:rFonts w:ascii="Courier New" w:hAnsi="Courier New" w:cs="Courier New"/>
          <w:sz w:val="18"/>
          <w:szCs w:val="18"/>
        </w:rPr>
        <w:t>%     26.36%      22.94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39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129  (0.3569, 0.5217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64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095  (0.5620, 0.7267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21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750  (0.2391, 0.4039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034  0.1691  (0.2210, 0.3858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19917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64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39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21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034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I</w:t>
      </w:r>
      <w:r w:rsidR="00A17D8F">
        <w:rPr>
          <w:rFonts w:ascii="Segoe UI" w:hAnsi="Segoe UI" w:cs="Segoe UI"/>
          <w:b/>
          <w:bCs/>
          <w:sz w:val="24"/>
          <w:szCs w:val="24"/>
        </w:rPr>
        <w:t xml:space="preserve">nterval Plot of T2M1Value vs Template2 Manual </w:t>
      </w:r>
      <w:r>
        <w:rPr>
          <w:rFonts w:ascii="Segoe UI" w:hAnsi="Segoe UI" w:cs="Segoe UI"/>
          <w:b/>
          <w:bCs/>
          <w:sz w:val="24"/>
          <w:szCs w:val="24"/>
        </w:rPr>
        <w:t>1</w:t>
      </w:r>
      <w:r w:rsidR="00A17D8F">
        <w:rPr>
          <w:rFonts w:ascii="Segoe UI" w:hAnsi="Segoe UI" w:cs="Segoe UI"/>
          <w:b/>
          <w:bCs/>
          <w:sz w:val="24"/>
          <w:szCs w:val="24"/>
        </w:rPr>
        <w:t xml:space="preserve">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1M2Value versus Template1 Manual 2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C</w:t>
      </w:r>
      <w:r>
        <w:rPr>
          <w:rFonts w:ascii="Courier New" w:hAnsi="Courier New" w:cs="Courier New"/>
          <w:sz w:val="18"/>
          <w:szCs w:val="18"/>
        </w:rPr>
        <w:t>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</w:t>
      </w:r>
      <w:proofErr w:type="gramStart"/>
      <w:r>
        <w:rPr>
          <w:rFonts w:ascii="Courier New" w:hAnsi="Courier New" w:cs="Courier New"/>
          <w:sz w:val="18"/>
          <w:szCs w:val="18"/>
        </w:rPr>
        <w:t>3  0.331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1041     1.89    0.136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6.3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5851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6.6503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41888  4.98</w:t>
      </w:r>
      <w:proofErr w:type="gramEnd"/>
      <w:r>
        <w:rPr>
          <w:rFonts w:ascii="Courier New" w:hAnsi="Courier New" w:cs="Courier New"/>
          <w:sz w:val="18"/>
          <w:szCs w:val="18"/>
        </w:rPr>
        <w:t>%      2.34%       0.00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229  (0.4143, 0.5955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884  (0.3891, 0.570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706  (0.3452, 0.526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0.1673  (0.2710, 0.4522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41888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1M2Value vs Template1 Manual 2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1M2Value versus Template1 Manual1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950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</w:t>
      </w:r>
      <w:proofErr w:type="gramStart"/>
      <w:r>
        <w:rPr>
          <w:rFonts w:ascii="Courier New" w:hAnsi="Courier New" w:cs="Courier New"/>
          <w:sz w:val="18"/>
          <w:szCs w:val="18"/>
        </w:rPr>
        <w:t>3  0.331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1041     1.89    0.136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6.3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5851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6.6503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41888  4.98</w:t>
      </w:r>
      <w:proofErr w:type="gramEnd"/>
      <w:r>
        <w:rPr>
          <w:rFonts w:ascii="Courier New" w:hAnsi="Courier New" w:cs="Courier New"/>
          <w:sz w:val="18"/>
          <w:szCs w:val="18"/>
        </w:rPr>
        <w:t>%      2.34%       0.00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229  (0.4143, 0.5955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884  (0.3891, 0.570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706  (0.3452, 0.526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0.1673  (0.2710, 0.4522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41888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1M2Value vs Template1 Manual1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2M2Value versus Template2 Manual 2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950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</w:t>
      </w:r>
      <w:proofErr w:type="gramStart"/>
      <w:r>
        <w:rPr>
          <w:rFonts w:ascii="Courier New" w:hAnsi="Courier New" w:cs="Courier New"/>
          <w:sz w:val="18"/>
          <w:szCs w:val="18"/>
        </w:rPr>
        <w:t>3  0.479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5974     3.57    0.017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4.835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4477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5.3146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11594  9.02</w:t>
      </w:r>
      <w:proofErr w:type="gramEnd"/>
      <w:r>
        <w:rPr>
          <w:rFonts w:ascii="Courier New" w:hAnsi="Courier New" w:cs="Courier New"/>
          <w:sz w:val="18"/>
          <w:szCs w:val="18"/>
        </w:rPr>
        <w:t>%      6.49%       2.15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962  (0.4398, 0.598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82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200  (0.4034, 0.5619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74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562  (0.2948, 0.453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712  0.1630  (0.2919, 0.450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11594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T</w:t>
      </w:r>
      <w:r w:rsidR="00A17D8F">
        <w:rPr>
          <w:rFonts w:ascii="Segoe UI" w:hAnsi="Segoe UI" w:cs="Segoe UI"/>
          <w:b/>
          <w:bCs/>
          <w:sz w:val="24"/>
          <w:szCs w:val="24"/>
        </w:rPr>
        <w:t xml:space="preserve">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2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82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74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712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2M2Value vs Template2 Manual 2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2M1Value versus Template2 Manual 1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950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1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1    3   </w:t>
      </w:r>
      <w:proofErr w:type="gramStart"/>
      <w:r>
        <w:rPr>
          <w:rFonts w:ascii="Courier New" w:hAnsi="Courier New" w:cs="Courier New"/>
          <w:sz w:val="18"/>
          <w:szCs w:val="18"/>
        </w:rPr>
        <w:t>2.066  0.6887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14.24    0.000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108   </w:t>
      </w:r>
      <w:proofErr w:type="gramStart"/>
      <w:r>
        <w:rPr>
          <w:rFonts w:ascii="Courier New" w:hAnsi="Courier New" w:cs="Courier New"/>
          <w:sz w:val="18"/>
          <w:szCs w:val="18"/>
        </w:rPr>
        <w:t>5.223  0.04836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         111   7.290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19917  28.35</w:t>
      </w:r>
      <w:proofErr w:type="gramEnd"/>
      <w:r>
        <w:rPr>
          <w:rFonts w:ascii="Courier New" w:hAnsi="Courier New" w:cs="Courier New"/>
          <w:sz w:val="18"/>
          <w:szCs w:val="18"/>
        </w:rPr>
        <w:t>%     26.36%      22.94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1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39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129  (0.3569, 0.5217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64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095  (0.5620, 0.7267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21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750  (0.2391, 0.4039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034  0.1691  (0.2210, 0.3858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19917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2 Manual 1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64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39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21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034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2M1Value vs Template2 Manual 1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1M2Value versus Template1 Manual 2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950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</w:t>
      </w:r>
      <w:proofErr w:type="gramStart"/>
      <w:r>
        <w:rPr>
          <w:rFonts w:ascii="Courier New" w:hAnsi="Courier New" w:cs="Courier New"/>
          <w:sz w:val="18"/>
          <w:szCs w:val="18"/>
        </w:rPr>
        <w:t>3  0.331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1041     1.89    0.136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6.319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5851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6.6503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41888  4.98</w:t>
      </w:r>
      <w:proofErr w:type="gramEnd"/>
      <w:r>
        <w:rPr>
          <w:rFonts w:ascii="Courier New" w:hAnsi="Courier New" w:cs="Courier New"/>
          <w:sz w:val="18"/>
          <w:szCs w:val="18"/>
        </w:rPr>
        <w:t>%      2.34%       0.00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229  (0.4143, 0.5955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884  (0.3891, 0.5703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706  (0.3452, 0.526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0.1673  (0.2710, 0.4522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41888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 2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504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79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43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616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Interval Plot of T1M2Value vs Template1 Manual 2 </w:t>
      </w:r>
    </w:p>
    <w:p w:rsidR="0095096A" w:rsidRDefault="0095096A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br w:type="page"/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lastRenderedPageBreak/>
        <w:t xml:space="preserve">One-way ANOVA: T1M1Value versus Template1 Manual1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thod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ull hypothesis         </w:t>
      </w:r>
      <w:proofErr w:type="gramStart"/>
      <w:r>
        <w:rPr>
          <w:rFonts w:ascii="Courier New" w:hAnsi="Courier New" w:cs="Courier New"/>
          <w:sz w:val="18"/>
          <w:szCs w:val="18"/>
        </w:rPr>
        <w:t>Al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means are equal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lternative </w:t>
      </w:r>
      <w:proofErr w:type="gramStart"/>
      <w:r>
        <w:rPr>
          <w:rFonts w:ascii="Courier New" w:hAnsi="Courier New" w:cs="Courier New"/>
          <w:sz w:val="18"/>
          <w:szCs w:val="18"/>
        </w:rPr>
        <w:t>hypothesis  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least one mean is differ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ignificance level      α = 0.05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qual variances were assumed for the analysis.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Information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ctor             </w:t>
      </w:r>
      <w:proofErr w:type="gramStart"/>
      <w:r>
        <w:rPr>
          <w:rFonts w:ascii="Courier New" w:hAnsi="Courier New" w:cs="Courier New"/>
          <w:sz w:val="18"/>
          <w:szCs w:val="18"/>
        </w:rPr>
        <w:t>Levels  Values</w:t>
      </w:r>
      <w:proofErr w:type="gramEnd"/>
    </w:p>
    <w:p w:rsidR="00A17D8F" w:rsidRDefault="00A17D8F" w:rsidP="00950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  </w:t>
      </w:r>
      <w:proofErr w:type="gramStart"/>
      <w:r>
        <w:rPr>
          <w:rFonts w:ascii="Courier New" w:hAnsi="Courier New" w:cs="Courier New"/>
          <w:sz w:val="18"/>
          <w:szCs w:val="18"/>
        </w:rPr>
        <w:t>4  DICE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Coefficient, False Negative, False Positive, </w:t>
      </w: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 w:rsidR="0095096A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Coefficient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ource              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DF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SS   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MS  F-Value  P-Valu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</w:t>
      </w:r>
      <w:proofErr w:type="gramStart"/>
      <w:r>
        <w:rPr>
          <w:rFonts w:ascii="Courier New" w:hAnsi="Courier New" w:cs="Courier New"/>
          <w:sz w:val="18"/>
          <w:szCs w:val="18"/>
        </w:rPr>
        <w:t>3  0.645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1527     4.88    0.003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rror              </w:t>
      </w:r>
      <w:proofErr w:type="gramStart"/>
      <w:r>
        <w:rPr>
          <w:rFonts w:ascii="Courier New" w:hAnsi="Courier New" w:cs="Courier New"/>
          <w:sz w:val="18"/>
          <w:szCs w:val="18"/>
        </w:rPr>
        <w:t>108  4.766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04414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otal              </w:t>
      </w:r>
      <w:proofErr w:type="gramStart"/>
      <w:r>
        <w:rPr>
          <w:rFonts w:ascii="Courier New" w:hAnsi="Courier New" w:cs="Courier New"/>
          <w:sz w:val="18"/>
          <w:szCs w:val="18"/>
        </w:rPr>
        <w:t>111  5.4127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odel Summary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S    R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R</w:t>
      </w:r>
      <w:proofErr w:type="gramEnd"/>
      <w:r>
        <w:rPr>
          <w:rFonts w:ascii="Courier New" w:hAnsi="Courier New" w:cs="Courier New"/>
          <w:sz w:val="18"/>
          <w:szCs w:val="18"/>
        </w:rPr>
        <w:t>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adj</w:t>
      </w:r>
      <w:proofErr w:type="spellEnd"/>
      <w:r>
        <w:rPr>
          <w:rFonts w:ascii="Courier New" w:hAnsi="Courier New" w:cs="Courier New"/>
          <w:sz w:val="18"/>
          <w:szCs w:val="18"/>
        </w:rPr>
        <w:t>)  R-</w:t>
      </w:r>
      <w:proofErr w:type="spellStart"/>
      <w:r>
        <w:rPr>
          <w:rFonts w:ascii="Courier New" w:hAnsi="Courier New" w:cs="Courier New"/>
          <w:sz w:val="18"/>
          <w:szCs w:val="18"/>
        </w:rPr>
        <w:t>sq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pre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0.210091  11.93</w:t>
      </w:r>
      <w:proofErr w:type="gramEnd"/>
      <w:r>
        <w:rPr>
          <w:rFonts w:ascii="Courier New" w:hAnsi="Courier New" w:cs="Courier New"/>
          <w:sz w:val="18"/>
          <w:szCs w:val="18"/>
        </w:rPr>
        <w:t>%      9.48%       5.29%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N    Mean  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95% CI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90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1834  (0.4114, 0.5688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533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407  (0.4551, 0.6125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9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2516  (0.3157, 0.4731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417  0.1471  (0.2630, 0.4204)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ooled </w:t>
      </w:r>
      <w:proofErr w:type="spellStart"/>
      <w:r>
        <w:rPr>
          <w:rFonts w:ascii="Courier New" w:hAnsi="Courier New" w:cs="Courier New"/>
          <w:sz w:val="18"/>
          <w:szCs w:val="18"/>
        </w:rPr>
        <w:t>StDev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.210091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Pairwise Comparison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he Tukey Method and 95% Confidence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mplate1 Manual1     N    </w:t>
      </w:r>
      <w:proofErr w:type="gramStart"/>
      <w:r>
        <w:rPr>
          <w:rFonts w:ascii="Courier New" w:hAnsi="Courier New" w:cs="Courier New"/>
          <w:sz w:val="18"/>
          <w:szCs w:val="18"/>
        </w:rPr>
        <w:t>Mean  Grouping</w:t>
      </w:r>
      <w:proofErr w:type="gramEnd"/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Negative       </w:t>
      </w:r>
      <w:proofErr w:type="gramStart"/>
      <w:r>
        <w:rPr>
          <w:rFonts w:ascii="Courier New" w:hAnsi="Courier New" w:cs="Courier New"/>
          <w:sz w:val="18"/>
          <w:szCs w:val="18"/>
        </w:rPr>
        <w:t>28  0.533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CE Coefficient     </w:t>
      </w:r>
      <w:proofErr w:type="gramStart"/>
      <w:r>
        <w:rPr>
          <w:rFonts w:ascii="Courier New" w:hAnsi="Courier New" w:cs="Courier New"/>
          <w:sz w:val="18"/>
          <w:szCs w:val="18"/>
        </w:rPr>
        <w:t>28  0.490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alse Positive       </w:t>
      </w:r>
      <w:proofErr w:type="gramStart"/>
      <w:r>
        <w:rPr>
          <w:rFonts w:ascii="Courier New" w:hAnsi="Courier New" w:cs="Courier New"/>
          <w:sz w:val="18"/>
          <w:szCs w:val="18"/>
        </w:rPr>
        <w:t>28  0.394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A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Jaccar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Coefficient  28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0.3417    B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:rsidR="0095096A" w:rsidRDefault="0095096A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 xml:space="preserve">Tukey Simultaneous 95% CIs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bookmarkStart w:id="0" w:name="_GoBack"/>
      <w:bookmarkEnd w:id="0"/>
      <w:r>
        <w:rPr>
          <w:rFonts w:ascii="Segoe UI" w:hAnsi="Segoe UI" w:cs="Segoe UI"/>
          <w:b/>
          <w:bCs/>
          <w:sz w:val="24"/>
          <w:szCs w:val="24"/>
        </w:rPr>
        <w:t xml:space="preserve">Interval Plot of T1M1Value vs Template1 Manual1 </w:t>
      </w: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A17D8F" w:rsidRDefault="00A17D8F" w:rsidP="00A17D8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:rsidR="006A2862" w:rsidRDefault="006A2862"/>
    <w:sectPr w:rsidR="006A2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D8F"/>
    <w:rsid w:val="000D6C6D"/>
    <w:rsid w:val="000E4380"/>
    <w:rsid w:val="001A22AF"/>
    <w:rsid w:val="001D3639"/>
    <w:rsid w:val="001E7BDE"/>
    <w:rsid w:val="002A3DE0"/>
    <w:rsid w:val="00321727"/>
    <w:rsid w:val="003227AE"/>
    <w:rsid w:val="003709A3"/>
    <w:rsid w:val="00486C8D"/>
    <w:rsid w:val="004A0DE4"/>
    <w:rsid w:val="004B31CB"/>
    <w:rsid w:val="0052044B"/>
    <w:rsid w:val="00556469"/>
    <w:rsid w:val="005A100B"/>
    <w:rsid w:val="005C79AC"/>
    <w:rsid w:val="00600493"/>
    <w:rsid w:val="006A2862"/>
    <w:rsid w:val="006E5643"/>
    <w:rsid w:val="00713E53"/>
    <w:rsid w:val="0078357A"/>
    <w:rsid w:val="007A0472"/>
    <w:rsid w:val="007C74C6"/>
    <w:rsid w:val="007E7106"/>
    <w:rsid w:val="0081127C"/>
    <w:rsid w:val="008A61DD"/>
    <w:rsid w:val="008F3FDB"/>
    <w:rsid w:val="008F7D91"/>
    <w:rsid w:val="0095096A"/>
    <w:rsid w:val="00974589"/>
    <w:rsid w:val="00995CAC"/>
    <w:rsid w:val="009A2E3D"/>
    <w:rsid w:val="00A07420"/>
    <w:rsid w:val="00A17D8F"/>
    <w:rsid w:val="00A20C7C"/>
    <w:rsid w:val="00A32CCB"/>
    <w:rsid w:val="00A34104"/>
    <w:rsid w:val="00B05EC4"/>
    <w:rsid w:val="00B0721C"/>
    <w:rsid w:val="00B90461"/>
    <w:rsid w:val="00BA7B06"/>
    <w:rsid w:val="00C35DB4"/>
    <w:rsid w:val="00C424F2"/>
    <w:rsid w:val="00C738A9"/>
    <w:rsid w:val="00CA3181"/>
    <w:rsid w:val="00CC545A"/>
    <w:rsid w:val="00CF5B10"/>
    <w:rsid w:val="00D01E01"/>
    <w:rsid w:val="00D40FD8"/>
    <w:rsid w:val="00D764E0"/>
    <w:rsid w:val="00E12929"/>
    <w:rsid w:val="00E231C2"/>
    <w:rsid w:val="00E57DB8"/>
    <w:rsid w:val="00E76AA0"/>
    <w:rsid w:val="00E954B4"/>
    <w:rsid w:val="00ED169F"/>
    <w:rsid w:val="00F01E82"/>
    <w:rsid w:val="00F0424D"/>
    <w:rsid w:val="00FA747D"/>
    <w:rsid w:val="00FB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715</Words>
  <Characters>977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ohn</dc:creator>
  <cp:keywords/>
  <dc:description/>
  <cp:lastModifiedBy>Kishan</cp:lastModifiedBy>
  <cp:revision>2</cp:revision>
  <dcterms:created xsi:type="dcterms:W3CDTF">2016-02-25T03:49:00Z</dcterms:created>
  <dcterms:modified xsi:type="dcterms:W3CDTF">2016-03-15T09:42:00Z</dcterms:modified>
</cp:coreProperties>
</file>